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74B4" w14:textId="58870419" w:rsidR="00A768E0" w:rsidRDefault="00A768E0" w:rsidP="00A768E0">
      <w:pPr>
        <w:suppressLineNumbers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491C8D49" w14:textId="77777777" w:rsidR="00A768E0" w:rsidRDefault="00A768E0" w:rsidP="00076625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C8078AE" w14:textId="5E0D8E64" w:rsidR="00076625" w:rsidRDefault="00076625" w:rsidP="00076625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sz w:val="24"/>
          <w:szCs w:val="24"/>
        </w:rPr>
        <w:t>Changes in PROMIS Healthcare Engagement (PHE) scores from mixed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2"/>
        <w:gridCol w:w="1348"/>
        <w:gridCol w:w="636"/>
        <w:gridCol w:w="721"/>
        <w:gridCol w:w="1707"/>
        <w:gridCol w:w="976"/>
      </w:tblGrid>
      <w:tr w:rsidR="00A542C3" w14:paraId="59CBB851" w14:textId="77777777" w:rsidTr="00A542C3">
        <w:trPr>
          <w:trHeight w:val="288"/>
        </w:trPr>
        <w:tc>
          <w:tcPr>
            <w:tcW w:w="211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1F8949" w14:textId="658ED8AB" w:rsidR="001D3DA4" w:rsidRPr="00B342F3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E28791" w14:textId="1C21F6A4" w:rsidR="001D3DA4" w:rsidRPr="00B342F3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779B8C" w14:textId="0722B9CB" w:rsidR="001D3DA4" w:rsidRPr="00A768E0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768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38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97037B" w14:textId="0FE00488" w:rsidR="001D3DA4" w:rsidRPr="00A768E0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768E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6D5350" w14:textId="47F228B2" w:rsidR="001D3DA4" w:rsidRPr="00B342F3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A21DE6E" w14:textId="30100776" w:rsidR="001D3DA4" w:rsidRPr="00B342F3" w:rsidRDefault="001D3DA4" w:rsidP="00076625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542C3" w14:paraId="092A7FD4" w14:textId="77777777" w:rsidTr="00A542C3">
        <w:trPr>
          <w:trHeight w:val="288"/>
        </w:trPr>
        <w:tc>
          <w:tcPr>
            <w:tcW w:w="211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891700" w14:textId="0C7B265A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43AD" w14:textId="4061DB76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142C" w14:textId="4DFCECB7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8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AB09" w14:textId="5AC26B4B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91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43F3" w14:textId="3D07391B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3.60</w:t>
            </w:r>
          </w:p>
        </w:tc>
        <w:tc>
          <w:tcPr>
            <w:tcW w:w="52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0C8648" w14:textId="27318BE6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92566"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A79DD" w14:paraId="0129F5D3" w14:textId="77777777" w:rsidTr="00891C2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94A273" w14:textId="0A0241E4" w:rsidR="008A79DD" w:rsidRPr="00B342F3" w:rsidRDefault="008A79DD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COVID-related healthcare disruptions</w:t>
            </w:r>
          </w:p>
        </w:tc>
      </w:tr>
      <w:tr w:rsidR="00A542C3" w14:paraId="0B867423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9086EF" w14:textId="7E57819F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0 (reference group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5284" w14:textId="46EEFEDC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8E0A" w14:textId="59B42865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C151" w14:textId="6F7E88CC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164B" w14:textId="6452FFB4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A91B3A" w14:textId="5F28977F" w:rsidR="00E2609E" w:rsidRPr="00B342F3" w:rsidRDefault="00E2609E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42C3" w14:paraId="1FD45931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EC2734" w14:textId="4FB8AAE8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DB59" w14:textId="4DAC3FE5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9690" w14:textId="46C075D4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D2C1" w14:textId="5DF05491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F1AE" w14:textId="246B131D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3.26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-0.6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2FC8990" w14:textId="508D640C" w:rsidR="001D3DA4" w:rsidRPr="00B342F3" w:rsidRDefault="00E92566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DA4" w:rsidRPr="00B342F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A542C3" w14:paraId="211F9C3D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06E73C2" w14:textId="528521F5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B3D8" w14:textId="5DC354A4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1B32" w14:textId="1C18656C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09B6" w14:textId="62B90C7E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6.4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359B" w14:textId="405BEC93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6.98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-3.7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15D2E69" w14:textId="00F84AE9" w:rsidR="001D3DA4" w:rsidRPr="00B342F3" w:rsidRDefault="00E92566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DA4" w:rsidRPr="00B342F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542C3" w14:paraId="583C609D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B99C83" w14:textId="7633D5DE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3+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2AF3" w14:textId="0135F04F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8.1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928E" w14:textId="0252B764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292D" w14:textId="3B37067F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7.4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8A27" w14:textId="43B1F4A6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10.23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-5.9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875B5BD" w14:textId="249365D5" w:rsidR="001D3DA4" w:rsidRPr="00B342F3" w:rsidRDefault="00E92566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DA4" w:rsidRPr="00B342F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542C3" w14:paraId="4F5CAF2D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535DB9" w14:textId="578087FA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Health literacy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F5141" w14:textId="19588BC7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1CA8" w14:textId="276D497F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1E0A" w14:textId="23F464C6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4AA3" w14:textId="4E1075AA" w:rsidR="001D3DA4" w:rsidRPr="00B342F3" w:rsidRDefault="001D3DA4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-1.3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B1E235C" w14:textId="19F113FF" w:rsidR="001D3DA4" w:rsidRPr="00B342F3" w:rsidRDefault="00E92566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D3DA4" w:rsidRPr="00B342F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79DD" w14:paraId="57324754" w14:textId="77777777" w:rsidTr="00891C2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1DB6E63" w14:textId="51697357" w:rsidR="008A79DD" w:rsidRPr="00B342F3" w:rsidRDefault="008A79DD" w:rsidP="001D3DA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E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</w:tr>
      <w:tr w:rsidR="00A542C3" w14:paraId="12D2D8CC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F97994" w14:textId="2EF221AC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White (reference group)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A1F86" w14:textId="1C9A7E7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BB6" w14:textId="6DF2CA69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C12A0" w14:textId="164C11E9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4131" w14:textId="7F57E38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78D011" w14:textId="69C14BC5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42C3" w14:paraId="37C42340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29310E" w14:textId="5E03D798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Hispanic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A8D9" w14:textId="309DE67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609B" w14:textId="1A4FE9F9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D0A2" w14:textId="36510931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A4C8" w14:textId="15EE6B60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3.06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015389" w14:textId="39E80E1D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542C3" w14:paraId="6C26FC34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8930C7" w14:textId="5472BE3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   Black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3D06" w14:textId="11FAE837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FD67" w14:textId="062CD4C5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1362" w14:textId="4C47358D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94EE" w14:textId="22A6040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1.86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9E51E4" w14:textId="4C6C4DB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A79DD" w14:paraId="3311EA9E" w14:textId="77777777" w:rsidTr="00891C2B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57F9F6A" w14:textId="1791BBF7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</w:tr>
      <w:tr w:rsidR="00A542C3" w14:paraId="0E175E9E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4AE3" w14:textId="6C6A6903" w:rsidR="008A79DD" w:rsidRPr="00B342F3" w:rsidRDefault="008A79DD" w:rsidP="008A79DD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Pr="00B3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D669" w14:textId="33126D1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3BDB" w14:textId="64F063D2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C25DD" w14:textId="75326646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58F0" w14:textId="298A765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E1DE3B" w14:textId="3FEB3C5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42C3" w14:paraId="3BFC26E2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CC1A" w14:textId="6E30AE31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45–64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1CDF3" w14:textId="53B7050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A836" w14:textId="25343287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FDA7" w14:textId="68AC1CD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C7EF" w14:textId="37AD0AC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2.7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ACF49D" w14:textId="18E73D66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542C3" w14:paraId="077968A7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C7528" w14:textId="38C8C0CE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65–74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5D32" w14:textId="319E153E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FC97" w14:textId="11BB6B59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F3E5" w14:textId="7092F991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43CC" w14:textId="28473D8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5.0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F6DE60" w14:textId="4D0DB05D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42C3" w14:paraId="71C08D79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EA321" w14:textId="04526408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75+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DED8" w14:textId="0D315B3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D2FE" w14:textId="398487F9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41E6" w14:textId="2C612A22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FF669" w14:textId="6834596F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4.1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E8CFC87" w14:textId="0DBC7F9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542C3" w14:paraId="02C19540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005146" w14:textId="0F01DC20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Rurality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AB5E" w14:textId="464711E4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F3187" w14:textId="7BBFA26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BF5F7" w14:textId="60CF57FE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CA31" w14:textId="61E4AEB1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1.1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747BE4" w14:textId="0A50F132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42C3" w14:paraId="2E77EC74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76D4C" w14:textId="2FFB765A" w:rsidR="008A79DD" w:rsidRPr="00B342F3" w:rsidRDefault="00AC3FC2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MIS Global </w:t>
            </w:r>
            <w:r w:rsidR="00C41D6C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D3A9F" w14:textId="17AFD868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EB2CB" w14:textId="37AC0D06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DCA3C" w14:textId="533C2FA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42FA2" w14:textId="36CAAB6B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2.3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043528" w14:textId="3BA63F72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42C3" w14:paraId="218EEC20" w14:textId="77777777" w:rsidTr="00A542C3">
        <w:trPr>
          <w:trHeight w:val="288"/>
        </w:trPr>
        <w:tc>
          <w:tcPr>
            <w:tcW w:w="211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B6E0B7" w14:textId="175AB9D4" w:rsidR="008A79DD" w:rsidRPr="00B342F3" w:rsidRDefault="00C41D6C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MIS Global Physical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6F20DB" w14:textId="3E26BE6E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4C749C" w14:textId="33CD33D5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2252AC" w14:textId="67B3ABB2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FCA6DB2" w14:textId="24CF2F0A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A542C3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 xml:space="preserve"> 2.2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3DF1E02" w14:textId="06EBAB98" w:rsidR="008A79DD" w:rsidRPr="00B342F3" w:rsidRDefault="008A79DD" w:rsidP="008A79DD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B342F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B61E963" w14:textId="20AC202D" w:rsidR="002455DC" w:rsidRPr="00A768E0" w:rsidRDefault="007A7248" w:rsidP="002455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74113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4113F">
        <w:rPr>
          <w:rFonts w:ascii="Times New Roman" w:hAnsi="Times New Roman" w:cs="Times New Roman"/>
          <w:sz w:val="24"/>
          <w:szCs w:val="24"/>
        </w:rPr>
        <w:t>standard error</w:t>
      </w:r>
      <w:r w:rsidR="004A7ADE">
        <w:rPr>
          <w:rFonts w:ascii="Times New Roman" w:hAnsi="Times New Roman" w:cs="Times New Roman"/>
          <w:sz w:val="24"/>
          <w:szCs w:val="24"/>
        </w:rPr>
        <w:t>,</w:t>
      </w:r>
      <w:r w:rsidR="0074113F">
        <w:rPr>
          <w:rFonts w:ascii="Times New Roman" w:hAnsi="Times New Roman" w:cs="Times New Roman"/>
          <w:sz w:val="24"/>
          <w:szCs w:val="24"/>
        </w:rPr>
        <w:t xml:space="preserve"> </w:t>
      </w:r>
      <w:r w:rsidR="002455DC" w:rsidRPr="00A768E0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2455DC" w:rsidRPr="00A768E0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14:paraId="719999B6" w14:textId="108E2420" w:rsidR="00B21781" w:rsidRPr="002455DC" w:rsidRDefault="00B21781" w:rsidP="002455DC"/>
    <w:sectPr w:rsidR="00B21781" w:rsidRPr="00245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25"/>
    <w:rsid w:val="00076625"/>
    <w:rsid w:val="001D3DA4"/>
    <w:rsid w:val="002455DC"/>
    <w:rsid w:val="003B000A"/>
    <w:rsid w:val="003B3E42"/>
    <w:rsid w:val="003E7962"/>
    <w:rsid w:val="004A49DD"/>
    <w:rsid w:val="004A7ADE"/>
    <w:rsid w:val="00563D3A"/>
    <w:rsid w:val="00601CB5"/>
    <w:rsid w:val="00606C7C"/>
    <w:rsid w:val="006835CB"/>
    <w:rsid w:val="0074113F"/>
    <w:rsid w:val="00796CBF"/>
    <w:rsid w:val="007A7248"/>
    <w:rsid w:val="00803692"/>
    <w:rsid w:val="00891C2B"/>
    <w:rsid w:val="008A79DD"/>
    <w:rsid w:val="009C7A01"/>
    <w:rsid w:val="00A13835"/>
    <w:rsid w:val="00A542C3"/>
    <w:rsid w:val="00A768E0"/>
    <w:rsid w:val="00AA1848"/>
    <w:rsid w:val="00AC3FC2"/>
    <w:rsid w:val="00B21781"/>
    <w:rsid w:val="00B342F3"/>
    <w:rsid w:val="00B730FD"/>
    <w:rsid w:val="00C071C1"/>
    <w:rsid w:val="00C41D6C"/>
    <w:rsid w:val="00C7331F"/>
    <w:rsid w:val="00E2609E"/>
    <w:rsid w:val="00E9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8559B"/>
  <w15:chartTrackingRefBased/>
  <w15:docId w15:val="{662D2737-0965-48A2-99DA-1EF936E2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6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256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fb1cd4-bb36-4a7b-960a-659a61240855">
      <Terms xmlns="http://schemas.microsoft.com/office/infopath/2007/PartnerControls"/>
    </lcf76f155ced4ddcb4097134ff3c332f>
    <TaxCatchAll xmlns="9ac6303b-2c21-41e7-b552-e20cbd6818a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F746CF90F4E04F9A629DC7A0C0D510" ma:contentTypeVersion="13" ma:contentTypeDescription="Create a new document." ma:contentTypeScope="" ma:versionID="03fa5b5f3857f82904eff94aec76d971">
  <xsd:schema xmlns:xsd="http://www.w3.org/2001/XMLSchema" xmlns:xs="http://www.w3.org/2001/XMLSchema" xmlns:p="http://schemas.microsoft.com/office/2006/metadata/properties" xmlns:ns2="58fb1cd4-bb36-4a7b-960a-659a61240855" xmlns:ns3="9ac6303b-2c21-41e7-b552-e20cbd6818a7" targetNamespace="http://schemas.microsoft.com/office/2006/metadata/properties" ma:root="true" ma:fieldsID="9bd1a6f096ecd8ec5fd48342461655d9" ns2:_="" ns3:_="">
    <xsd:import namespace="58fb1cd4-bb36-4a7b-960a-659a61240855"/>
    <xsd:import namespace="9ac6303b-2c21-41e7-b552-e20cbd681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b1cd4-bb36-4a7b-960a-659a61240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6303b-2c21-41e7-b552-e20cbd6818a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955fcc9-1dea-4a4e-903f-664a88e520fc}" ma:internalName="TaxCatchAll" ma:showField="CatchAllData" ma:web="9ac6303b-2c21-41e7-b552-e20cbd681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894674-7CDD-4128-9AAB-F6C0878EF5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A0E151-E58B-4C07-B6DF-384807BC6FB0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58fb1cd4-bb36-4a7b-960a-659a6124085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ac6303b-2c21-41e7-b552-e20cbd6818a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607139-0EA5-4E09-8E8C-B22F628F9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fb1cd4-bb36-4a7b-960a-659a61240855"/>
    <ds:schemaRef ds:uri="9ac6303b-2c21-41e7-b552-e20cbd681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tt, Mckenzie L. (she/her/hers)</dc:creator>
  <cp:keywords/>
  <dc:description/>
  <cp:lastModifiedBy>Tamayo, Gisselle C. (she/her/hers)</cp:lastModifiedBy>
  <cp:revision>2</cp:revision>
  <dcterms:created xsi:type="dcterms:W3CDTF">2024-12-24T18:09:00Z</dcterms:created>
  <dcterms:modified xsi:type="dcterms:W3CDTF">2024-12-2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F746CF90F4E04F9A629DC7A0C0D510</vt:lpwstr>
  </property>
  <property fmtid="{D5CDD505-2E9C-101B-9397-08002B2CF9AE}" pid="3" name="MediaServiceImageTags">
    <vt:lpwstr/>
  </property>
</Properties>
</file>